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11E62" w14:textId="61044DA1" w:rsidR="006D7A3A" w:rsidRDefault="006D7A3A" w:rsidP="006D7A3A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6D7A3A">
        <w:rPr>
          <w:rFonts w:asciiTheme="majorBidi" w:hAnsiTheme="majorBidi" w:cstheme="majorBidi"/>
          <w:b/>
          <w:bCs/>
          <w:sz w:val="28"/>
          <w:szCs w:val="28"/>
        </w:rPr>
        <w:t xml:space="preserve">upplementary </w:t>
      </w:r>
      <w:r w:rsidR="0076480C">
        <w:rPr>
          <w:rFonts w:asciiTheme="majorBidi" w:hAnsiTheme="majorBidi" w:cstheme="majorBidi"/>
          <w:b/>
          <w:bCs/>
          <w:sz w:val="28"/>
          <w:szCs w:val="28"/>
        </w:rPr>
        <w:t>M</w:t>
      </w:r>
      <w:r w:rsidRPr="006D7A3A">
        <w:rPr>
          <w:rFonts w:asciiTheme="majorBidi" w:hAnsiTheme="majorBidi" w:cstheme="majorBidi"/>
          <w:b/>
          <w:bCs/>
          <w:sz w:val="28"/>
          <w:szCs w:val="28"/>
        </w:rPr>
        <w:t>aterials</w:t>
      </w:r>
    </w:p>
    <w:p w14:paraId="2A8FFA01" w14:textId="77777777" w:rsidR="006D7A3A" w:rsidRPr="006D7A3A" w:rsidRDefault="006D7A3A" w:rsidP="006D7A3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F976B77" w14:textId="15ECEEC9" w:rsidR="006D7A3A" w:rsidRPr="006D7A3A" w:rsidRDefault="006D7A3A" w:rsidP="006D7A3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D7A3A">
        <w:rPr>
          <w:rFonts w:asciiTheme="majorBidi" w:hAnsiTheme="majorBidi" w:cstheme="majorBidi"/>
          <w:b/>
          <w:bCs/>
          <w:sz w:val="24"/>
          <w:szCs w:val="24"/>
        </w:rPr>
        <w:t>Semi-structured</w:t>
      </w:r>
      <w:r w:rsidRPr="006D7A3A">
        <w:rPr>
          <w:rFonts w:asciiTheme="majorBidi" w:hAnsiTheme="majorBidi" w:cstheme="majorBidi"/>
          <w:b/>
          <w:bCs/>
          <w:sz w:val="24"/>
          <w:szCs w:val="24"/>
        </w:rPr>
        <w:t xml:space="preserve"> Interview Guide</w:t>
      </w:r>
    </w:p>
    <w:p w14:paraId="6F02BA93" w14:textId="77777777" w:rsidR="006D7A3A" w:rsidRPr="006D7A3A" w:rsidRDefault="006D7A3A" w:rsidP="006D7A3A">
      <w:pPr>
        <w:rPr>
          <w:rFonts w:asciiTheme="majorBidi" w:hAnsiTheme="majorBidi" w:cstheme="majorBidi"/>
          <w:b/>
          <w:sz w:val="24"/>
          <w:szCs w:val="24"/>
          <w:u w:val="single"/>
        </w:rPr>
      </w:pPr>
      <w:r w:rsidRPr="006D7A3A">
        <w:rPr>
          <w:rFonts w:asciiTheme="majorBidi" w:hAnsiTheme="majorBidi" w:cstheme="majorBidi"/>
          <w:b/>
          <w:sz w:val="24"/>
          <w:szCs w:val="24"/>
          <w:u w:val="single"/>
        </w:rPr>
        <w:t>Demographics:</w:t>
      </w:r>
    </w:p>
    <w:p w14:paraId="56BC8D77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Please state your name: ……….</w:t>
      </w:r>
    </w:p>
    <w:p w14:paraId="1A8BF602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Are you the child's mother or father? ………..</w:t>
      </w:r>
    </w:p>
    <w:p w14:paraId="06697429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Are parents living with each other?</w:t>
      </w:r>
    </w:p>
    <w:p w14:paraId="1699FCAC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What is your age? ………..</w:t>
      </w:r>
    </w:p>
    <w:p w14:paraId="2C7F19AB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What is your educational level? ………..</w:t>
      </w:r>
    </w:p>
    <w:p w14:paraId="23087E07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What is your occupation?  ………..</w:t>
      </w:r>
    </w:p>
    <w:p w14:paraId="17D7A245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Age of your child? ………..</w:t>
      </w:r>
    </w:p>
    <w:p w14:paraId="4678EEBB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Child's gender……</w:t>
      </w:r>
    </w:p>
    <w:p w14:paraId="286B6895" w14:textId="77777777" w:rsidR="006D7A3A" w:rsidRPr="006D7A3A" w:rsidRDefault="006D7A3A" w:rsidP="006D7A3A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What is your child’s height and weight? [Or BMI if known]? ………..</w:t>
      </w:r>
    </w:p>
    <w:p w14:paraId="3B97DE24" w14:textId="7AD3E89B" w:rsidR="006D7A3A" w:rsidRPr="006D7A3A" w:rsidRDefault="00FB5E61" w:rsidP="006D7A3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B5E61">
        <w:rPr>
          <w:rFonts w:asciiTheme="majorBidi" w:hAnsiTheme="majorBidi" w:cstheme="majorBidi"/>
          <w:b/>
          <w:bCs/>
          <w:sz w:val="24"/>
          <w:szCs w:val="24"/>
          <w:u w:val="single"/>
        </w:rPr>
        <w:t>Questions:</w:t>
      </w:r>
    </w:p>
    <w:p w14:paraId="4C31E5E4" w14:textId="77777777" w:rsidR="006D7A3A" w:rsidRPr="006D7A3A" w:rsidRDefault="006D7A3A" w:rsidP="006D7A3A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Could you please tell me about your experience with your child's obesity? (General Question).</w:t>
      </w:r>
    </w:p>
    <w:p w14:paraId="2A8F5ED4" w14:textId="7A1AE26E" w:rsidR="006D7A3A" w:rsidRPr="006D7A3A" w:rsidRDefault="006D7A3A" w:rsidP="00FB5E61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How did you know that your child was overweight or obese?</w:t>
      </w:r>
    </w:p>
    <w:p w14:paraId="071C7F19" w14:textId="41BEDBF4" w:rsidR="006D7A3A" w:rsidRPr="006D7A3A" w:rsidRDefault="006D7A3A" w:rsidP="00FB5E61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How do you feel your child became overweight or obese? if they think that their child's body is not obese, why do they believe that?</w:t>
      </w:r>
    </w:p>
    <w:p w14:paraId="4B436383" w14:textId="2EB40FFC" w:rsidR="006D7A3A" w:rsidRPr="006D7A3A" w:rsidRDefault="006D7A3A" w:rsidP="00FB5E61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bookmarkStart w:id="0" w:name="_heading=h.gjdgxs"/>
      <w:bookmarkEnd w:id="0"/>
      <w:r w:rsidRPr="006D7A3A">
        <w:rPr>
          <w:rFonts w:asciiTheme="majorBidi" w:hAnsiTheme="majorBidi" w:cstheme="majorBidi"/>
          <w:sz w:val="24"/>
          <w:szCs w:val="24"/>
        </w:rPr>
        <w:t>Talk about your thoughts on your child's weight and perceptions of unhealthy and a healthy child's weight.</w:t>
      </w:r>
    </w:p>
    <w:p w14:paraId="7D13ACB6" w14:textId="0C0EFAEC" w:rsidR="006D7A3A" w:rsidRPr="006D7A3A" w:rsidRDefault="006D7A3A" w:rsidP="00FB5E61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>How can a child's general health be impacted by childhood obesity? (How do you think about obesity that is out of control?).</w:t>
      </w:r>
    </w:p>
    <w:p w14:paraId="445214D4" w14:textId="085155D3" w:rsidR="006D7A3A" w:rsidRPr="006D7A3A" w:rsidRDefault="006D7A3A" w:rsidP="00FB5E61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bookmarkStart w:id="1" w:name="_heading=h.30j0zll"/>
      <w:bookmarkEnd w:id="1"/>
      <w:r w:rsidRPr="006D7A3A">
        <w:rPr>
          <w:rFonts w:asciiTheme="majorBidi" w:hAnsiTheme="majorBidi" w:cstheme="majorBidi"/>
          <w:sz w:val="24"/>
          <w:szCs w:val="24"/>
        </w:rPr>
        <w:t>How do you think it would help your child if she or he lost some weight? (what difference would it make to his life?)</w:t>
      </w:r>
    </w:p>
    <w:p w14:paraId="1BF5E914" w14:textId="34244C34" w:rsidR="006D7A3A" w:rsidRPr="006D7A3A" w:rsidRDefault="006D7A3A" w:rsidP="006D7A3A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D7A3A">
        <w:rPr>
          <w:rFonts w:asciiTheme="majorBidi" w:hAnsiTheme="majorBidi" w:cstheme="majorBidi"/>
          <w:sz w:val="24"/>
          <w:szCs w:val="24"/>
        </w:rPr>
        <w:t xml:space="preserve">Has your child ever tried or participated in any weight management programs with your child? How did they go? If unsuccessful, why was that? (What obstacles excited?) </w:t>
      </w:r>
    </w:p>
    <w:p w14:paraId="43FB6980" w14:textId="77777777" w:rsidR="006D7A3A" w:rsidRPr="006D7A3A" w:rsidRDefault="006D7A3A" w:rsidP="006D7A3A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bookmarkStart w:id="2" w:name="_heading=h.1fob9te"/>
      <w:bookmarkEnd w:id="2"/>
      <w:r w:rsidRPr="006D7A3A">
        <w:rPr>
          <w:rFonts w:asciiTheme="majorBidi" w:hAnsiTheme="majorBidi" w:cstheme="majorBidi"/>
          <w:sz w:val="24"/>
          <w:szCs w:val="24"/>
        </w:rPr>
        <w:t xml:space="preserve">What encourages you to control your child's weight and engage your child in weight management? </w:t>
      </w:r>
    </w:p>
    <w:p w14:paraId="24EF17FF" w14:textId="77777777" w:rsidR="006E4A1B" w:rsidRDefault="006E4A1B"/>
    <w:sectPr w:rsidR="006E4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4C1688"/>
    <w:multiLevelType w:val="hybridMultilevel"/>
    <w:tmpl w:val="125A57F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7B1CE1"/>
    <w:multiLevelType w:val="multilevel"/>
    <w:tmpl w:val="3648B1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7739670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0135321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91F"/>
    <w:rsid w:val="000B2D0F"/>
    <w:rsid w:val="0036627D"/>
    <w:rsid w:val="003B67E2"/>
    <w:rsid w:val="006D7A3A"/>
    <w:rsid w:val="006E4A1B"/>
    <w:rsid w:val="007221A6"/>
    <w:rsid w:val="0076480C"/>
    <w:rsid w:val="0078391F"/>
    <w:rsid w:val="00A77183"/>
    <w:rsid w:val="00BE312A"/>
    <w:rsid w:val="00DD6EE4"/>
    <w:rsid w:val="00F27BC0"/>
    <w:rsid w:val="00FB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6E8037"/>
  <w15:chartTrackingRefBased/>
  <w15:docId w15:val="{3EADEF25-365B-4548-B12A-0E35A2106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9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9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9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9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9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9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9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9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9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9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9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9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9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9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9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9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069</Characters>
  <Application>Microsoft Office Word</Application>
  <DocSecurity>0</DocSecurity>
  <Lines>28</Lines>
  <Paragraphs>23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S</dc:creator>
  <cp:keywords/>
  <dc:description/>
  <cp:lastModifiedBy>H S</cp:lastModifiedBy>
  <cp:revision>6</cp:revision>
  <dcterms:created xsi:type="dcterms:W3CDTF">2024-09-25T17:18:00Z</dcterms:created>
  <dcterms:modified xsi:type="dcterms:W3CDTF">2024-09-2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69ae982a9d56c3eb08ed4b6cca1388490b55063c34232ac21464d85ad1ff50</vt:lpwstr>
  </property>
</Properties>
</file>